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EBEF8F" w14:textId="77777777" w:rsidR="002E0174" w:rsidRDefault="002E0174" w:rsidP="002E0174">
      <w:pPr>
        <w:rPr>
          <w:rFonts w:ascii="Times" w:hAnsi="Times"/>
        </w:rPr>
      </w:pPr>
      <w:r w:rsidRPr="00A43954">
        <w:rPr>
          <w:rFonts w:ascii="Times" w:hAnsi="Times"/>
        </w:rPr>
        <w:t>Supplemental Table 1. Sample sizes after losses to follow-up and activity monitor weartimes by group</w:t>
      </w:r>
      <w:r>
        <w:rPr>
          <w:rFonts w:ascii="Times" w:hAnsi="Times"/>
        </w:rPr>
        <w:t xml:space="preserve"> x </w:t>
      </w:r>
      <w:r w:rsidRPr="00A43954">
        <w:rPr>
          <w:rFonts w:ascii="Times" w:hAnsi="Times"/>
        </w:rPr>
        <w:t>timepoint</w:t>
      </w:r>
    </w:p>
    <w:p w14:paraId="33523AA3" w14:textId="77777777" w:rsidR="002E0174" w:rsidRDefault="002E0174" w:rsidP="002E0174">
      <w:pPr>
        <w:jc w:val="center"/>
        <w:rPr>
          <w:rFonts w:ascii="Times" w:hAnsi="Times"/>
        </w:rPr>
      </w:pPr>
    </w:p>
    <w:p w14:paraId="74A03D8D" w14:textId="77777777" w:rsidR="002E0174" w:rsidRDefault="002E0174" w:rsidP="002E0174">
      <w:pPr>
        <w:jc w:val="center"/>
        <w:rPr>
          <w:rFonts w:ascii="Times" w:hAnsi="Times"/>
        </w:rPr>
      </w:pPr>
      <w:r w:rsidRPr="00A43954">
        <w:rPr>
          <w:rFonts w:ascii="Times" w:hAnsi="Times"/>
          <w:noProof/>
        </w:rPr>
        <w:drawing>
          <wp:inline distT="0" distB="0" distL="0" distR="0" wp14:anchorId="00DEFD4D" wp14:editId="05A8160B">
            <wp:extent cx="5943600" cy="262001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20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664F38" w14:textId="77777777" w:rsidR="002E0174" w:rsidRDefault="002E0174" w:rsidP="002E0174">
      <w:pPr>
        <w:jc w:val="center"/>
        <w:rPr>
          <w:rFonts w:ascii="Times" w:hAnsi="Times"/>
        </w:rPr>
      </w:pPr>
    </w:p>
    <w:p w14:paraId="69FA0111" w14:textId="77777777" w:rsidR="002E0174" w:rsidRDefault="002E0174" w:rsidP="002E0174">
      <w:pPr>
        <w:jc w:val="center"/>
        <w:rPr>
          <w:rFonts w:ascii="Times" w:hAnsi="Times"/>
        </w:rPr>
      </w:pPr>
    </w:p>
    <w:p w14:paraId="3707CE54" w14:textId="77777777" w:rsidR="002E780A" w:rsidRDefault="002E780A">
      <w:bookmarkStart w:id="0" w:name="_GoBack"/>
      <w:bookmarkEnd w:id="0"/>
    </w:p>
    <w:sectPr w:rsidR="002E780A" w:rsidSect="004C43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174"/>
    <w:rsid w:val="00001F9D"/>
    <w:rsid w:val="00015076"/>
    <w:rsid w:val="0002174E"/>
    <w:rsid w:val="000871F5"/>
    <w:rsid w:val="00093556"/>
    <w:rsid w:val="000A1618"/>
    <w:rsid w:val="000E4690"/>
    <w:rsid w:val="00100939"/>
    <w:rsid w:val="001674A9"/>
    <w:rsid w:val="0017624F"/>
    <w:rsid w:val="001B408D"/>
    <w:rsid w:val="00272F06"/>
    <w:rsid w:val="00286D72"/>
    <w:rsid w:val="00296D89"/>
    <w:rsid w:val="002C710B"/>
    <w:rsid w:val="002D5F38"/>
    <w:rsid w:val="002E0174"/>
    <w:rsid w:val="002E780A"/>
    <w:rsid w:val="00307CC7"/>
    <w:rsid w:val="00313A2C"/>
    <w:rsid w:val="003557EF"/>
    <w:rsid w:val="0036484F"/>
    <w:rsid w:val="0036677F"/>
    <w:rsid w:val="003B192D"/>
    <w:rsid w:val="003C0745"/>
    <w:rsid w:val="003F32A5"/>
    <w:rsid w:val="003F6BEB"/>
    <w:rsid w:val="00457A7B"/>
    <w:rsid w:val="004C437B"/>
    <w:rsid w:val="004C43DA"/>
    <w:rsid w:val="004E5B84"/>
    <w:rsid w:val="005109FE"/>
    <w:rsid w:val="00517687"/>
    <w:rsid w:val="00570E32"/>
    <w:rsid w:val="00576E10"/>
    <w:rsid w:val="005B0454"/>
    <w:rsid w:val="005B2E91"/>
    <w:rsid w:val="005C0DF2"/>
    <w:rsid w:val="005C55E8"/>
    <w:rsid w:val="005C79F5"/>
    <w:rsid w:val="00651E10"/>
    <w:rsid w:val="006B1E4B"/>
    <w:rsid w:val="006B6340"/>
    <w:rsid w:val="006E3FE0"/>
    <w:rsid w:val="00737F92"/>
    <w:rsid w:val="007E6446"/>
    <w:rsid w:val="007F063E"/>
    <w:rsid w:val="00825ADB"/>
    <w:rsid w:val="00845A4B"/>
    <w:rsid w:val="008C02EC"/>
    <w:rsid w:val="008C6F3F"/>
    <w:rsid w:val="00927AF2"/>
    <w:rsid w:val="00A675F6"/>
    <w:rsid w:val="00A876DA"/>
    <w:rsid w:val="00AE45F9"/>
    <w:rsid w:val="00AF50D6"/>
    <w:rsid w:val="00B14285"/>
    <w:rsid w:val="00B26E53"/>
    <w:rsid w:val="00B66A16"/>
    <w:rsid w:val="00BA3309"/>
    <w:rsid w:val="00BA7B1E"/>
    <w:rsid w:val="00C64C93"/>
    <w:rsid w:val="00D66E8D"/>
    <w:rsid w:val="00D7272C"/>
    <w:rsid w:val="00D84479"/>
    <w:rsid w:val="00DC30C4"/>
    <w:rsid w:val="00DE1076"/>
    <w:rsid w:val="00E62946"/>
    <w:rsid w:val="00E704C0"/>
    <w:rsid w:val="00F06E41"/>
    <w:rsid w:val="00F72A28"/>
    <w:rsid w:val="00FE0CBC"/>
    <w:rsid w:val="00FE755D"/>
    <w:rsid w:val="00FE7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CE199D"/>
  <w15:chartTrackingRefBased/>
  <w15:docId w15:val="{157633F0-2645-F443-B890-B84CED271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01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9-21T19:41:00Z</dcterms:created>
  <dcterms:modified xsi:type="dcterms:W3CDTF">2022-09-21T19:42:00Z</dcterms:modified>
</cp:coreProperties>
</file>